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F50AB" w14:textId="77777777" w:rsidR="00C75980" w:rsidRDefault="0022213E">
      <w:pPr>
        <w:pStyle w:val="Title"/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4hbt2pit52qh" w:colFirst="0" w:colLast="0"/>
      <w:bookmarkEnd w:id="0"/>
      <w:r>
        <w:rPr>
          <w:rFonts w:ascii="Times New Roman" w:eastAsia="Times New Roman" w:hAnsi="Times New Roman" w:cs="Times New Roman"/>
          <w:b/>
          <w:sz w:val="36"/>
          <w:szCs w:val="36"/>
        </w:rPr>
        <w:t>Supplementary materials: Tables</w:t>
      </w:r>
    </w:p>
    <w:p w14:paraId="3006B592" w14:textId="77777777" w:rsidR="00C75980" w:rsidRDefault="0022213E">
      <w:pPr>
        <w:pStyle w:val="Title"/>
        <w:spacing w:after="0" w:line="36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1" w:name="_iyex85y0t7ed" w:colFirst="0" w:colLast="0"/>
      <w:bookmarkEnd w:id="1"/>
      <w:r>
        <w:rPr>
          <w:rFonts w:ascii="Times New Roman" w:eastAsia="Times New Roman" w:hAnsi="Times New Roman" w:cs="Times New Roman"/>
          <w:b/>
          <w:sz w:val="32"/>
          <w:szCs w:val="32"/>
        </w:rPr>
        <w:t>Pseudo-MRI engine for MRI-free electromagnetic source imaging</w:t>
      </w:r>
    </w:p>
    <w:p w14:paraId="0C7068DA" w14:textId="77777777" w:rsidR="00C75980" w:rsidRDefault="0022213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*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Amit Jaiswal,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Jukka Nenonen,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0"/>
          <w:szCs w:val="20"/>
        </w:rPr>
        <w:t>Lauri Parkkonen</w:t>
      </w:r>
    </w:p>
    <w:p w14:paraId="4F731942" w14:textId="77777777" w:rsidR="00C75980" w:rsidRDefault="0022213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Department of Neuroscience and Biomedical Engineering, School of Science, Aalto University, Espoo, Finland.</w:t>
      </w:r>
    </w:p>
    <w:p w14:paraId="0D9CDD4F" w14:textId="77777777" w:rsidR="00C75980" w:rsidRDefault="0022213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Megin Oy, Espoo, Finland.</w:t>
      </w:r>
    </w:p>
    <w:p w14:paraId="55E2DB7E" w14:textId="77777777" w:rsidR="00C75980" w:rsidRDefault="0022213E">
      <w:pPr>
        <w:spacing w:before="20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Corresponding author email: </w:t>
      </w:r>
      <w:hyperlink r:id="rId4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amit.jaiswal@aalto.fi</w:t>
        </w:r>
      </w:hyperlink>
    </w:p>
    <w:p w14:paraId="7B0B48A9" w14:textId="77777777" w:rsidR="00C75980" w:rsidRDefault="0022213E">
      <w:pPr>
        <w:spacing w:before="200" w:line="360" w:lineRule="auto"/>
        <w:jc w:val="both"/>
      </w:pPr>
      <w:r>
        <w:rPr>
          <w:rFonts w:ascii="Times New Roman" w:eastAsia="Times New Roman" w:hAnsi="Times New Roman" w:cs="Times New Roman"/>
          <w:i/>
        </w:rPr>
        <w:t>Short title:</w:t>
      </w:r>
      <w:r>
        <w:rPr>
          <w:rFonts w:ascii="Times New Roman" w:eastAsia="Times New Roman" w:hAnsi="Times New Roman" w:cs="Times New Roman"/>
        </w:rPr>
        <w:t xml:space="preserve"> Pseudo-MRI engine for MEG/EEG source imaging.</w:t>
      </w:r>
    </w:p>
    <w:p w14:paraId="7AEF7E11" w14:textId="77777777" w:rsidR="00C75980" w:rsidRDefault="0022213E">
      <w:pPr>
        <w:pStyle w:val="Heading1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s18zmgaluod8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Time consumption for warping </w:t>
      </w: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2040"/>
        <w:gridCol w:w="1545"/>
        <w:gridCol w:w="3810"/>
      </w:tblGrid>
      <w:tr w:rsidR="00C75980" w14:paraId="19A51554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49FC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of control points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3379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</w:t>
            </w:r>
          </w:p>
          <w:p w14:paraId="4D5E6426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hh: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m:s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:m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F2AD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ding energy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ADC4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ints to surface mean distance (mm) </w:t>
            </w:r>
          </w:p>
          <w:p w14:paraId="486D06A7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efore - &gt; after)</w:t>
            </w:r>
          </w:p>
        </w:tc>
      </w:tr>
      <w:tr w:rsidR="00C75980" w14:paraId="6C87A3D8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FF721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8EFE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1:40.80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9698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.000017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036A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 - &gt;1.9</w:t>
            </w:r>
          </w:p>
        </w:tc>
      </w:tr>
      <w:tr w:rsidR="00C75980" w14:paraId="7EBADE32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7800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6C72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1:49.6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2018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0139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E18E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 - &gt; 1.5</w:t>
            </w:r>
          </w:p>
        </w:tc>
      </w:tr>
      <w:tr w:rsidR="00C75980" w14:paraId="70E37365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B2DA8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6BDD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1:42.63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AAFE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0262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5A478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 - &gt; 1.3</w:t>
            </w:r>
          </w:p>
        </w:tc>
      </w:tr>
      <w:tr w:rsidR="00C75980" w14:paraId="5A36E744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E7CB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4B8E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1:54.64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8D9C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0590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596F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 - &gt; 1.2</w:t>
            </w:r>
          </w:p>
        </w:tc>
      </w:tr>
      <w:tr w:rsidR="00C75980" w14:paraId="735B3906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03EF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8E57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2:01.2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6104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083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DC63F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 - &gt; 1.1</w:t>
            </w:r>
          </w:p>
        </w:tc>
      </w:tr>
      <w:tr w:rsidR="00C75980" w14:paraId="171B7CFA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88BA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109F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2:31.55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A7C9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1666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A5F5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 - &gt; 1.1</w:t>
            </w:r>
          </w:p>
        </w:tc>
      </w:tr>
      <w:tr w:rsidR="00C75980" w14:paraId="2C06CD0E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358D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1493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3:15.21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27A4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2439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890F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 - &gt; 1.0</w:t>
            </w:r>
          </w:p>
        </w:tc>
      </w:tr>
      <w:tr w:rsidR="00C75980" w14:paraId="7F61FB07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6C4D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9420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4:03.47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5469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4269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103E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 - &gt; 0.9</w:t>
            </w:r>
          </w:p>
        </w:tc>
      </w:tr>
      <w:tr w:rsidR="00C75980" w14:paraId="0BD577DF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39F2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3E33D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:04:59.66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6B69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06868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633A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 - &gt; 0.9</w:t>
            </w:r>
          </w:p>
        </w:tc>
      </w:tr>
      <w:tr w:rsidR="00C75980" w14:paraId="2D436741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46AA6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5</w:t>
            </w:r>
          </w:p>
        </w:tc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C2478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00:07:42.32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D1FB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-0.13293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7617A" w14:textId="77777777" w:rsidR="00C75980" w:rsidRDefault="0022213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 - &gt; 0.8</w:t>
            </w:r>
          </w:p>
        </w:tc>
      </w:tr>
    </w:tbl>
    <w:p w14:paraId="0DDCEB9A" w14:textId="42C6B110" w:rsidR="0022213E" w:rsidRDefault="0022213E">
      <w:pPr>
        <w:spacing w:before="20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. S1. Time consumption for warping a template MRI (all surfaces and a voxel file,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T1.mgz, </w:t>
      </w:r>
      <w:r>
        <w:rPr>
          <w:rFonts w:ascii="Times New Roman" w:eastAsia="Times New Roman" w:hAnsi="Times New Roman" w:cs="Times New Roman"/>
          <w:sz w:val="20"/>
          <w:szCs w:val="20"/>
        </w:rPr>
        <w:t>of shape 256x256x256 voxels). The required time for warping increases, and the bending energy decreases with increasing number of control points (digitization points).</w:t>
      </w:r>
    </w:p>
    <w:p w14:paraId="5B838CF3" w14:textId="77777777" w:rsidR="0022213E" w:rsidRDefault="0022213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F473541" w14:textId="77777777" w:rsidR="00C75980" w:rsidRDefault="0022213E">
      <w:pPr>
        <w:pStyle w:val="Heading1"/>
        <w:spacing w:before="200"/>
        <w:jc w:val="both"/>
        <w:rPr>
          <w:rFonts w:ascii="Times New Roman" w:eastAsia="Times New Roman" w:hAnsi="Times New Roman" w:cs="Times New Roman"/>
        </w:rPr>
      </w:pPr>
      <w:bookmarkStart w:id="3" w:name="_b8p9xywgdeub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2. Time consumption and a workstation specification used in the study </w:t>
      </w:r>
    </w:p>
    <w:tbl>
      <w:tblPr>
        <w:tblStyle w:val="a0"/>
        <w:tblW w:w="8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50"/>
        <w:gridCol w:w="5325"/>
      </w:tblGrid>
      <w:tr w:rsidR="00C75980" w14:paraId="609F63DB" w14:textId="77777777"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F54D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station specification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5A06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 details and time consumption for warping</w:t>
            </w:r>
          </w:p>
        </w:tc>
      </w:tr>
      <w:tr w:rsidR="00C75980" w14:paraId="22EB280F" w14:textId="77777777">
        <w:trPr>
          <w:trHeight w:val="972"/>
        </w:trPr>
        <w:tc>
          <w:tcPr>
            <w:tcW w:w="34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6B3EE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perating System: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ubuntu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20.04</w:t>
            </w:r>
          </w:p>
          <w:p w14:paraId="2AF19677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E Plasma Version: 5.18.8</w:t>
            </w:r>
          </w:p>
          <w:p w14:paraId="11262761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DE Frameworks Version: 5.68.0</w:t>
            </w:r>
          </w:p>
          <w:p w14:paraId="7FC16709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t Version: 5.12.8</w:t>
            </w:r>
          </w:p>
          <w:p w14:paraId="399ACA51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rnel Version: 5.15.0-56-generic</w:t>
            </w:r>
          </w:p>
          <w:p w14:paraId="02505D9F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 Type: 64-bit</w:t>
            </w:r>
          </w:p>
          <w:p w14:paraId="60244838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cessors: 24 × 12th Gen Intel® Core™ i7-12850HX</w:t>
            </w:r>
          </w:p>
          <w:p w14:paraId="6AF373AB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mory: 62.5 GiB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6A79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of control points = 100</w:t>
            </w:r>
          </w:p>
          <w:p w14:paraId="36666778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tification of control points = 2 s</w:t>
            </w:r>
          </w:p>
          <w:p w14:paraId="119C3353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utation of warping coefficients = 10 s</w:t>
            </w:r>
          </w:p>
          <w:p w14:paraId="3069AAA1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ping of head surfaces = 5 s</w:t>
            </w:r>
          </w:p>
          <w:p w14:paraId="60C3B429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ping of cortical meshes = 6 s</w:t>
            </w:r>
          </w:p>
          <w:p w14:paraId="4EE36249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ping of atlas labels = 4 s</w:t>
            </w:r>
          </w:p>
          <w:p w14:paraId="043E58C0" w14:textId="77777777" w:rsidR="00C75980" w:rsidRDefault="0022213E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ping of voxel files with 256x256x256 voxel = ~100s/file</w:t>
            </w:r>
          </w:p>
          <w:p w14:paraId="66DF6323" w14:textId="77777777" w:rsidR="00C75980" w:rsidRDefault="00C759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26C81F8" w14:textId="77777777" w:rsidR="00C75980" w:rsidRDefault="0022213E">
      <w:pPr>
        <w:spacing w:before="20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 S2. Workstation specification and warping time taken by the pseudo-MRI engine in a typical operation.</w:t>
      </w:r>
    </w:p>
    <w:sectPr w:rsidR="00C7598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980"/>
    <w:rsid w:val="0022213E"/>
    <w:rsid w:val="00C7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B13D4A"/>
  <w15:docId w15:val="{DC81F83D-BFE9-41FC-BEFA-10ABA76C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it.jaiswal@megin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t Jaiswal</cp:lastModifiedBy>
  <cp:revision>2</cp:revision>
  <dcterms:created xsi:type="dcterms:W3CDTF">2024-04-24T11:53:00Z</dcterms:created>
  <dcterms:modified xsi:type="dcterms:W3CDTF">2024-04-24T11:54:00Z</dcterms:modified>
</cp:coreProperties>
</file>